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36C6C2" w14:textId="7F1A7672" w:rsidR="008C53FB" w:rsidRPr="006D7E66" w:rsidRDefault="00BD21EF">
      <w:r w:rsidRPr="006D7E66">
        <w:t xml:space="preserve">Supplementary </w:t>
      </w:r>
      <w:r w:rsidR="00137FE1" w:rsidRPr="006D7E66">
        <w:t xml:space="preserve">Table </w:t>
      </w:r>
      <w:r w:rsidRPr="006D7E66">
        <w:t>S</w:t>
      </w:r>
      <w:r w:rsidR="006D7E66" w:rsidRPr="006D7E66">
        <w:t>2</w:t>
      </w:r>
      <w:r w:rsidR="008C53FB" w:rsidRPr="006D7E66">
        <w:t xml:space="preserve">: </w:t>
      </w:r>
      <w:bookmarkStart w:id="0" w:name="_GoBack"/>
      <w:r w:rsidR="00861DB8" w:rsidRPr="006D7E66">
        <w:t>Fish c</w:t>
      </w:r>
      <w:r w:rsidR="008C53FB" w:rsidRPr="006D7E66">
        <w:t xml:space="preserve">ondition, growth parameters and lipid concentrations for </w:t>
      </w:r>
      <w:proofErr w:type="spellStart"/>
      <w:r w:rsidR="00137FE1" w:rsidRPr="006D7E66">
        <w:rPr>
          <w:i/>
        </w:rPr>
        <w:t>Trematomus</w:t>
      </w:r>
      <w:proofErr w:type="spellEnd"/>
      <w:r w:rsidR="00137FE1" w:rsidRPr="006D7E66">
        <w:rPr>
          <w:i/>
        </w:rPr>
        <w:t xml:space="preserve"> </w:t>
      </w:r>
      <w:proofErr w:type="spellStart"/>
      <w:r w:rsidR="00137FE1" w:rsidRPr="006D7E66">
        <w:rPr>
          <w:i/>
        </w:rPr>
        <w:t>newnes</w:t>
      </w:r>
      <w:r w:rsidR="00246F78" w:rsidRPr="006D7E66">
        <w:rPr>
          <w:i/>
        </w:rPr>
        <w:t>i</w:t>
      </w:r>
      <w:proofErr w:type="spellEnd"/>
      <w:r w:rsidR="008C53FB" w:rsidRPr="006D7E66">
        <w:t xml:space="preserve"> </w:t>
      </w:r>
    </w:p>
    <w:bookmarkEnd w:id="0"/>
    <w:tbl>
      <w:tblPr>
        <w:tblStyle w:val="TableGrid"/>
        <w:tblW w:w="8748" w:type="dxa"/>
        <w:tblLayout w:type="fixed"/>
        <w:tblLook w:val="04A0" w:firstRow="1" w:lastRow="0" w:firstColumn="1" w:lastColumn="0" w:noHBand="0" w:noVBand="1"/>
      </w:tblPr>
      <w:tblGrid>
        <w:gridCol w:w="1368"/>
        <w:gridCol w:w="1260"/>
        <w:gridCol w:w="1530"/>
        <w:gridCol w:w="1530"/>
        <w:gridCol w:w="1530"/>
        <w:gridCol w:w="1530"/>
      </w:tblGrid>
      <w:tr w:rsidR="00753360" w:rsidRPr="006D7E66" w14:paraId="14A9FF3A" w14:textId="77777777" w:rsidTr="001969A9"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392469" w14:textId="77777777" w:rsidR="008C53FB" w:rsidRPr="006D7E66" w:rsidRDefault="008C53FB">
            <w:pPr>
              <w:rPr>
                <w:sz w:val="20"/>
                <w:szCs w:val="20"/>
              </w:rPr>
            </w:pPr>
          </w:p>
          <w:p w14:paraId="2B15F850" w14:textId="77777777" w:rsidR="008C53FB" w:rsidRPr="006D7E66" w:rsidRDefault="008C53FB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E3E9CF" w14:textId="77777777" w:rsidR="00753360" w:rsidRPr="006D7E66" w:rsidRDefault="00753360">
            <w:pPr>
              <w:rPr>
                <w:sz w:val="20"/>
                <w:szCs w:val="20"/>
              </w:rPr>
            </w:pPr>
            <w:r w:rsidRPr="006D7E66">
              <w:rPr>
                <w:sz w:val="20"/>
                <w:szCs w:val="20"/>
              </w:rPr>
              <w:t>Acclimation time (d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8D6E63" w14:textId="77777777" w:rsidR="00753360" w:rsidRPr="006D7E66" w:rsidRDefault="00753360" w:rsidP="00753360">
            <w:pPr>
              <w:rPr>
                <w:sz w:val="20"/>
                <w:szCs w:val="20"/>
              </w:rPr>
            </w:pPr>
            <w:r w:rsidRPr="006D7E66">
              <w:rPr>
                <w:sz w:val="20"/>
                <w:szCs w:val="20"/>
              </w:rPr>
              <w:t xml:space="preserve">Low Temp + Low </w:t>
            </w:r>
            <w:r w:rsidRPr="006D7E66">
              <w:rPr>
                <w:i/>
                <w:sz w:val="20"/>
                <w:szCs w:val="20"/>
              </w:rPr>
              <w:t>p</w:t>
            </w:r>
            <w:r w:rsidRPr="006D7E66">
              <w:rPr>
                <w:sz w:val="20"/>
                <w:szCs w:val="20"/>
              </w:rPr>
              <w:t>CO</w:t>
            </w:r>
            <w:r w:rsidRPr="006D7E66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D08AAD" w14:textId="77777777" w:rsidR="00753360" w:rsidRPr="006D7E66" w:rsidRDefault="00753360" w:rsidP="00753360">
            <w:pPr>
              <w:rPr>
                <w:sz w:val="20"/>
                <w:szCs w:val="20"/>
              </w:rPr>
            </w:pPr>
            <w:r w:rsidRPr="006D7E66">
              <w:rPr>
                <w:sz w:val="20"/>
                <w:szCs w:val="20"/>
              </w:rPr>
              <w:t xml:space="preserve">Low Temp + High </w:t>
            </w:r>
            <w:r w:rsidRPr="006D7E66">
              <w:rPr>
                <w:i/>
                <w:sz w:val="20"/>
                <w:szCs w:val="20"/>
              </w:rPr>
              <w:t>p</w:t>
            </w:r>
            <w:r w:rsidRPr="006D7E66">
              <w:rPr>
                <w:sz w:val="20"/>
                <w:szCs w:val="20"/>
              </w:rPr>
              <w:t>CO</w:t>
            </w:r>
            <w:r w:rsidRPr="006D7E66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651053" w14:textId="77777777" w:rsidR="00753360" w:rsidRPr="006D7E66" w:rsidRDefault="00753360">
            <w:pPr>
              <w:rPr>
                <w:sz w:val="20"/>
                <w:szCs w:val="20"/>
              </w:rPr>
            </w:pPr>
            <w:r w:rsidRPr="006D7E66">
              <w:rPr>
                <w:sz w:val="20"/>
                <w:szCs w:val="20"/>
              </w:rPr>
              <w:t xml:space="preserve">High Temp + Low </w:t>
            </w:r>
            <w:r w:rsidRPr="006D7E66">
              <w:rPr>
                <w:i/>
                <w:sz w:val="20"/>
                <w:szCs w:val="20"/>
              </w:rPr>
              <w:t>p</w:t>
            </w:r>
            <w:r w:rsidRPr="006D7E66">
              <w:rPr>
                <w:sz w:val="20"/>
                <w:szCs w:val="20"/>
              </w:rPr>
              <w:t>CO</w:t>
            </w:r>
            <w:r w:rsidRPr="006D7E66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301533" w14:textId="77777777" w:rsidR="00753360" w:rsidRPr="006D7E66" w:rsidRDefault="00753360" w:rsidP="00753360">
            <w:pPr>
              <w:rPr>
                <w:sz w:val="20"/>
                <w:szCs w:val="20"/>
              </w:rPr>
            </w:pPr>
            <w:r w:rsidRPr="006D7E66">
              <w:rPr>
                <w:sz w:val="20"/>
                <w:szCs w:val="20"/>
              </w:rPr>
              <w:t xml:space="preserve">High Temp + High </w:t>
            </w:r>
            <w:r w:rsidRPr="006D7E66">
              <w:rPr>
                <w:i/>
                <w:sz w:val="20"/>
                <w:szCs w:val="20"/>
              </w:rPr>
              <w:t>p</w:t>
            </w:r>
            <w:r w:rsidRPr="006D7E66">
              <w:rPr>
                <w:sz w:val="20"/>
                <w:szCs w:val="20"/>
              </w:rPr>
              <w:t>CO</w:t>
            </w:r>
            <w:r w:rsidRPr="006D7E66"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943AD7" w:rsidRPr="006D7E66" w14:paraId="76950604" w14:textId="77777777" w:rsidTr="00034DCE">
        <w:tc>
          <w:tcPr>
            <w:tcW w:w="13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0878C8" w14:textId="77777777" w:rsidR="00943AD7" w:rsidRPr="006D7E66" w:rsidRDefault="00943AD7" w:rsidP="00034DCE">
            <w:pPr>
              <w:jc w:val="center"/>
              <w:rPr>
                <w:sz w:val="20"/>
                <w:szCs w:val="20"/>
              </w:rPr>
            </w:pPr>
            <w:r w:rsidRPr="006D7E66">
              <w:rPr>
                <w:sz w:val="20"/>
                <w:szCs w:val="20"/>
              </w:rPr>
              <w:t>Mortality</w:t>
            </w:r>
          </w:p>
          <w:p w14:paraId="45BC2646" w14:textId="620E85D8" w:rsidR="00691432" w:rsidRPr="006D7E66" w:rsidRDefault="00691432" w:rsidP="00034DCE">
            <w:pPr>
              <w:jc w:val="center"/>
              <w:rPr>
                <w:sz w:val="18"/>
                <w:szCs w:val="18"/>
              </w:rPr>
            </w:pPr>
            <w:r w:rsidRPr="006D7E66">
              <w:rPr>
                <w:sz w:val="18"/>
                <w:szCs w:val="18"/>
              </w:rPr>
              <w:t>(sample size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1528A4" w14:textId="7A39D6BD" w:rsidR="00943AD7" w:rsidRPr="006D7E66" w:rsidRDefault="00943AD7">
            <w:pPr>
              <w:rPr>
                <w:sz w:val="20"/>
                <w:szCs w:val="20"/>
              </w:rPr>
            </w:pPr>
            <w:r w:rsidRPr="006D7E66">
              <w:rPr>
                <w:sz w:val="20"/>
                <w:szCs w:val="20"/>
              </w:rPr>
              <w:t>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C4FF61" w14:textId="0CA1916D" w:rsidR="00034DCE" w:rsidRPr="006D7E66" w:rsidRDefault="00034DCE" w:rsidP="00753360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862A57" w14:textId="17358179" w:rsidR="00943AD7" w:rsidRPr="006D7E66" w:rsidRDefault="00943AD7" w:rsidP="00753360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13406C" w14:textId="08B13926" w:rsidR="00943AD7" w:rsidRPr="006D7E66" w:rsidRDefault="00943AD7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9B2987" w14:textId="1FD02E4B" w:rsidR="00943AD7" w:rsidRPr="006D7E66" w:rsidRDefault="00943AD7" w:rsidP="00753360">
            <w:pPr>
              <w:rPr>
                <w:sz w:val="20"/>
                <w:szCs w:val="20"/>
              </w:rPr>
            </w:pPr>
          </w:p>
        </w:tc>
      </w:tr>
      <w:tr w:rsidR="00943AD7" w:rsidRPr="006D7E66" w14:paraId="7F50C23C" w14:textId="77777777" w:rsidTr="00034DCE">
        <w:tc>
          <w:tcPr>
            <w:tcW w:w="1368" w:type="dxa"/>
            <w:vMerge/>
            <w:tcBorders>
              <w:left w:val="nil"/>
              <w:right w:val="nil"/>
            </w:tcBorders>
            <w:vAlign w:val="center"/>
          </w:tcPr>
          <w:p w14:paraId="55E43E3B" w14:textId="537D6564" w:rsidR="00943AD7" w:rsidRPr="006D7E66" w:rsidRDefault="00943AD7" w:rsidP="00034DC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0344C8E" w14:textId="17EFF96A" w:rsidR="00943AD7" w:rsidRPr="006D7E66" w:rsidRDefault="00943AD7">
            <w:pPr>
              <w:rPr>
                <w:sz w:val="20"/>
                <w:szCs w:val="20"/>
              </w:rPr>
            </w:pPr>
            <w:r w:rsidRPr="006D7E66">
              <w:rPr>
                <w:sz w:val="20"/>
                <w:szCs w:val="20"/>
              </w:rPr>
              <w:t>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169A55F" w14:textId="2D54B03B" w:rsidR="00943AD7" w:rsidRPr="006D7E66" w:rsidRDefault="00943AD7" w:rsidP="00753360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CFA19C9" w14:textId="7AB4B05E" w:rsidR="00943AD7" w:rsidRPr="006D7E66" w:rsidRDefault="00943AD7" w:rsidP="00753360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1BBF98E" w14:textId="11EA2201" w:rsidR="00943AD7" w:rsidRPr="006D7E66" w:rsidRDefault="00943AD7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2FE09AE" w14:textId="77777777" w:rsidR="00943AD7" w:rsidRPr="006D7E66" w:rsidRDefault="00CF1639" w:rsidP="00753360">
            <w:pPr>
              <w:rPr>
                <w:sz w:val="20"/>
                <w:szCs w:val="20"/>
              </w:rPr>
            </w:pPr>
            <w:r w:rsidRPr="006D7E66">
              <w:rPr>
                <w:sz w:val="20"/>
                <w:szCs w:val="20"/>
              </w:rPr>
              <w:t>1 (day 10)</w:t>
            </w:r>
          </w:p>
          <w:p w14:paraId="736185A3" w14:textId="12B83794" w:rsidR="00EA4B00" w:rsidRPr="006D7E66" w:rsidRDefault="00BD21EF" w:rsidP="00753360">
            <w:pPr>
              <w:rPr>
                <w:sz w:val="20"/>
                <w:szCs w:val="20"/>
              </w:rPr>
            </w:pPr>
            <w:r w:rsidRPr="006D7E66">
              <w:rPr>
                <w:sz w:val="20"/>
                <w:szCs w:val="20"/>
              </w:rPr>
              <w:t>(n=9</w:t>
            </w:r>
            <w:r w:rsidR="00EA4B00" w:rsidRPr="006D7E66">
              <w:rPr>
                <w:sz w:val="20"/>
                <w:szCs w:val="20"/>
              </w:rPr>
              <w:t>)</w:t>
            </w:r>
          </w:p>
        </w:tc>
      </w:tr>
      <w:tr w:rsidR="00943AD7" w:rsidRPr="006D7E66" w14:paraId="7C841643" w14:textId="77777777" w:rsidTr="00034DCE">
        <w:tc>
          <w:tcPr>
            <w:tcW w:w="1368" w:type="dxa"/>
            <w:vMerge/>
            <w:tcBorders>
              <w:left w:val="nil"/>
              <w:right w:val="nil"/>
            </w:tcBorders>
            <w:vAlign w:val="center"/>
          </w:tcPr>
          <w:p w14:paraId="08BFAF5D" w14:textId="77777777" w:rsidR="00943AD7" w:rsidRPr="006D7E66" w:rsidRDefault="00943AD7" w:rsidP="00034DC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CB73C7B" w14:textId="6C400895" w:rsidR="00943AD7" w:rsidRPr="006D7E66" w:rsidRDefault="00943AD7">
            <w:pPr>
              <w:rPr>
                <w:sz w:val="20"/>
                <w:szCs w:val="20"/>
              </w:rPr>
            </w:pPr>
            <w:r w:rsidRPr="006D7E66">
              <w:rPr>
                <w:sz w:val="20"/>
                <w:szCs w:val="20"/>
              </w:rPr>
              <w:t>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C980F47" w14:textId="24F99E2A" w:rsidR="00943AD7" w:rsidRPr="006D7E66" w:rsidRDefault="00943AD7" w:rsidP="00753360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08EF367" w14:textId="00DF118F" w:rsidR="00943AD7" w:rsidRPr="006D7E66" w:rsidRDefault="00943AD7" w:rsidP="00753360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71CA3BE" w14:textId="5E272C02" w:rsidR="00943AD7" w:rsidRPr="006D7E66" w:rsidRDefault="00943AD7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0C26406" w14:textId="108CC213" w:rsidR="00943AD7" w:rsidRPr="006D7E66" w:rsidRDefault="00943AD7" w:rsidP="00753360">
            <w:pPr>
              <w:rPr>
                <w:sz w:val="20"/>
                <w:szCs w:val="20"/>
              </w:rPr>
            </w:pPr>
          </w:p>
        </w:tc>
      </w:tr>
      <w:tr w:rsidR="00496BB9" w:rsidRPr="006D7E66" w14:paraId="7F4DFA1A" w14:textId="77777777" w:rsidTr="00034DCE">
        <w:tc>
          <w:tcPr>
            <w:tcW w:w="1368" w:type="dxa"/>
            <w:vMerge w:val="restart"/>
            <w:tcBorders>
              <w:left w:val="nil"/>
              <w:right w:val="nil"/>
            </w:tcBorders>
            <w:vAlign w:val="center"/>
          </w:tcPr>
          <w:p w14:paraId="58B1024D" w14:textId="77777777" w:rsidR="00496BB9" w:rsidRPr="006D7E66" w:rsidRDefault="00496BB9" w:rsidP="00034DCE">
            <w:pPr>
              <w:jc w:val="center"/>
              <w:rPr>
                <w:sz w:val="20"/>
                <w:szCs w:val="20"/>
              </w:rPr>
            </w:pPr>
            <w:r w:rsidRPr="006D7E66">
              <w:rPr>
                <w:sz w:val="20"/>
                <w:szCs w:val="20"/>
              </w:rPr>
              <w:t>k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B22096" w14:textId="2F66BD9A" w:rsidR="00496BB9" w:rsidRPr="006D7E66" w:rsidRDefault="00496BB9">
            <w:pPr>
              <w:rPr>
                <w:sz w:val="20"/>
                <w:szCs w:val="20"/>
              </w:rPr>
            </w:pPr>
            <w:r w:rsidRPr="006D7E66">
              <w:rPr>
                <w:sz w:val="20"/>
                <w:szCs w:val="20"/>
              </w:rPr>
              <w:t>T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98E173" w14:textId="6E2606E1" w:rsidR="00496BB9" w:rsidRPr="006D7E66" w:rsidRDefault="00496BB9" w:rsidP="00753360">
            <w:pPr>
              <w:rPr>
                <w:sz w:val="20"/>
                <w:szCs w:val="20"/>
              </w:rPr>
            </w:pPr>
            <w:r w:rsidRPr="006D7E66">
              <w:rPr>
                <w:rFonts w:eastAsia="Times New Roman"/>
                <w:sz w:val="20"/>
                <w:szCs w:val="20"/>
              </w:rPr>
              <w:t>1.209</w:t>
            </w:r>
            <w:r w:rsidRPr="006D7E66">
              <w:rPr>
                <w:rFonts w:eastAsia="MS Gothic"/>
                <w:color w:val="000000"/>
                <w:sz w:val="20"/>
                <w:szCs w:val="20"/>
              </w:rPr>
              <w:t>± 0.0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0DD324" w14:textId="10E10A17" w:rsidR="00496BB9" w:rsidRPr="006D7E66" w:rsidRDefault="00496BB9" w:rsidP="00753360">
            <w:pPr>
              <w:rPr>
                <w:sz w:val="20"/>
                <w:szCs w:val="20"/>
              </w:rPr>
            </w:pPr>
            <w:r w:rsidRPr="006D7E66">
              <w:rPr>
                <w:rFonts w:eastAsia="Times New Roman"/>
                <w:sz w:val="20"/>
                <w:szCs w:val="20"/>
              </w:rPr>
              <w:t>1.287</w:t>
            </w:r>
            <w:r w:rsidRPr="006D7E66">
              <w:rPr>
                <w:rFonts w:eastAsia="MS Gothic"/>
                <w:color w:val="000000"/>
                <w:sz w:val="20"/>
                <w:szCs w:val="20"/>
              </w:rPr>
              <w:t>± 0.0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69E82A" w14:textId="3B7BA24D" w:rsidR="00496BB9" w:rsidRPr="006D7E66" w:rsidRDefault="00496BB9">
            <w:pPr>
              <w:rPr>
                <w:sz w:val="20"/>
                <w:szCs w:val="20"/>
              </w:rPr>
            </w:pPr>
            <w:r w:rsidRPr="006D7E66">
              <w:rPr>
                <w:rFonts w:eastAsia="Times New Roman"/>
                <w:sz w:val="20"/>
                <w:szCs w:val="20"/>
              </w:rPr>
              <w:t>1.325</w:t>
            </w:r>
            <w:r w:rsidRPr="006D7E66">
              <w:rPr>
                <w:rFonts w:eastAsia="MS Gothic"/>
                <w:color w:val="000000"/>
                <w:sz w:val="20"/>
                <w:szCs w:val="20"/>
              </w:rPr>
              <w:t>± 0.0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FC7629" w14:textId="31962063" w:rsidR="00496BB9" w:rsidRPr="006D7E66" w:rsidRDefault="00496BB9">
            <w:pPr>
              <w:rPr>
                <w:sz w:val="20"/>
                <w:szCs w:val="20"/>
              </w:rPr>
            </w:pPr>
            <w:r w:rsidRPr="006D7E66">
              <w:rPr>
                <w:rFonts w:eastAsia="Times New Roman"/>
                <w:sz w:val="20"/>
                <w:szCs w:val="20"/>
              </w:rPr>
              <w:t>1.324</w:t>
            </w:r>
            <w:r w:rsidRPr="006D7E66">
              <w:rPr>
                <w:rFonts w:eastAsia="MS Gothic"/>
                <w:color w:val="000000"/>
                <w:sz w:val="20"/>
                <w:szCs w:val="20"/>
              </w:rPr>
              <w:t>± 0.05</w:t>
            </w:r>
          </w:p>
        </w:tc>
      </w:tr>
      <w:tr w:rsidR="00496BB9" w:rsidRPr="006D7E66" w14:paraId="45750DE8" w14:textId="77777777" w:rsidTr="00034DCE">
        <w:tc>
          <w:tcPr>
            <w:tcW w:w="1368" w:type="dxa"/>
            <w:vMerge/>
            <w:tcBorders>
              <w:left w:val="nil"/>
              <w:right w:val="nil"/>
            </w:tcBorders>
            <w:vAlign w:val="center"/>
          </w:tcPr>
          <w:p w14:paraId="6D80B745" w14:textId="77777777" w:rsidR="00496BB9" w:rsidRPr="006D7E66" w:rsidRDefault="00496BB9" w:rsidP="00034DC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E03CDC5" w14:textId="3E73E5F0" w:rsidR="00496BB9" w:rsidRPr="006D7E66" w:rsidRDefault="00496BB9">
            <w:pPr>
              <w:rPr>
                <w:sz w:val="20"/>
                <w:szCs w:val="20"/>
              </w:rPr>
            </w:pPr>
            <w:r w:rsidRPr="006D7E66">
              <w:rPr>
                <w:sz w:val="20"/>
                <w:szCs w:val="20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9FA92" w14:textId="50D56B2C" w:rsidR="00496BB9" w:rsidRPr="006D7E66" w:rsidRDefault="00496BB9" w:rsidP="00753360">
            <w:pPr>
              <w:rPr>
                <w:sz w:val="20"/>
                <w:szCs w:val="20"/>
              </w:rPr>
            </w:pPr>
            <w:r w:rsidRPr="006D7E66">
              <w:rPr>
                <w:rFonts w:eastAsia="Times New Roman"/>
                <w:sz w:val="20"/>
                <w:szCs w:val="20"/>
              </w:rPr>
              <w:t>1.222</w:t>
            </w:r>
            <w:r w:rsidRPr="006D7E66">
              <w:rPr>
                <w:rFonts w:eastAsia="MS Gothic"/>
                <w:color w:val="000000"/>
                <w:sz w:val="20"/>
                <w:szCs w:val="20"/>
              </w:rPr>
              <w:t>± 0.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EA48D" w14:textId="1D0C7ECE" w:rsidR="00496BB9" w:rsidRPr="006D7E66" w:rsidRDefault="00496BB9" w:rsidP="00753360">
            <w:pPr>
              <w:rPr>
                <w:sz w:val="20"/>
                <w:szCs w:val="20"/>
              </w:rPr>
            </w:pPr>
            <w:r w:rsidRPr="006D7E66">
              <w:rPr>
                <w:rFonts w:eastAsia="Times New Roman"/>
                <w:sz w:val="20"/>
                <w:szCs w:val="20"/>
              </w:rPr>
              <w:t>1.185</w:t>
            </w:r>
            <w:r w:rsidRPr="006D7E66">
              <w:rPr>
                <w:rFonts w:eastAsia="MS Gothic"/>
                <w:color w:val="000000"/>
                <w:sz w:val="20"/>
                <w:szCs w:val="20"/>
              </w:rPr>
              <w:t>± 0.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BBC9D" w14:textId="68DC57F3" w:rsidR="00496BB9" w:rsidRPr="006D7E66" w:rsidRDefault="00496BB9">
            <w:pPr>
              <w:rPr>
                <w:sz w:val="20"/>
                <w:szCs w:val="20"/>
              </w:rPr>
            </w:pPr>
            <w:r w:rsidRPr="006D7E66">
              <w:rPr>
                <w:rFonts w:eastAsia="Times New Roman"/>
                <w:sz w:val="20"/>
                <w:szCs w:val="20"/>
              </w:rPr>
              <w:t>1.217</w:t>
            </w:r>
            <w:r w:rsidRPr="006D7E66">
              <w:rPr>
                <w:rFonts w:eastAsia="MS Gothic"/>
                <w:color w:val="000000"/>
                <w:sz w:val="20"/>
                <w:szCs w:val="20"/>
              </w:rPr>
              <w:t>± 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FDBEE" w14:textId="7C4B1C3F" w:rsidR="00496BB9" w:rsidRPr="006D7E66" w:rsidRDefault="00496BB9">
            <w:pPr>
              <w:rPr>
                <w:sz w:val="20"/>
                <w:szCs w:val="20"/>
              </w:rPr>
            </w:pPr>
            <w:r w:rsidRPr="006D7E66">
              <w:rPr>
                <w:rFonts w:eastAsia="Times New Roman"/>
                <w:sz w:val="20"/>
                <w:szCs w:val="20"/>
              </w:rPr>
              <w:t>1.259</w:t>
            </w:r>
            <w:r w:rsidRPr="006D7E66">
              <w:rPr>
                <w:rFonts w:eastAsia="MS Gothic"/>
                <w:color w:val="000000"/>
                <w:sz w:val="20"/>
                <w:szCs w:val="20"/>
              </w:rPr>
              <w:t>± 0.04</w:t>
            </w:r>
          </w:p>
        </w:tc>
      </w:tr>
      <w:tr w:rsidR="00496BB9" w:rsidRPr="006D7E66" w14:paraId="6ECD04F8" w14:textId="77777777" w:rsidTr="00034DCE">
        <w:tc>
          <w:tcPr>
            <w:tcW w:w="1368" w:type="dxa"/>
            <w:vMerge/>
            <w:tcBorders>
              <w:left w:val="nil"/>
              <w:right w:val="nil"/>
            </w:tcBorders>
            <w:vAlign w:val="center"/>
          </w:tcPr>
          <w:p w14:paraId="3CC2CBA0" w14:textId="77777777" w:rsidR="00496BB9" w:rsidRPr="006D7E66" w:rsidRDefault="00496BB9" w:rsidP="00034DC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80A8D1F" w14:textId="7F49058C" w:rsidR="00496BB9" w:rsidRPr="006D7E66" w:rsidRDefault="00496BB9">
            <w:pPr>
              <w:rPr>
                <w:sz w:val="20"/>
                <w:szCs w:val="20"/>
              </w:rPr>
            </w:pPr>
            <w:r w:rsidRPr="006D7E66">
              <w:rPr>
                <w:sz w:val="20"/>
                <w:szCs w:val="20"/>
              </w:rPr>
              <w:t>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4A97D" w14:textId="33F3B966" w:rsidR="00496BB9" w:rsidRPr="006D7E66" w:rsidRDefault="00496BB9" w:rsidP="00753360">
            <w:pPr>
              <w:rPr>
                <w:sz w:val="20"/>
                <w:szCs w:val="20"/>
              </w:rPr>
            </w:pPr>
            <w:r w:rsidRPr="006D7E66">
              <w:rPr>
                <w:rFonts w:eastAsia="Times New Roman"/>
                <w:sz w:val="20"/>
                <w:szCs w:val="20"/>
              </w:rPr>
              <w:t>1.246</w:t>
            </w:r>
            <w:r w:rsidRPr="006D7E66">
              <w:rPr>
                <w:rFonts w:eastAsia="MS Gothic"/>
                <w:color w:val="000000"/>
                <w:sz w:val="20"/>
                <w:szCs w:val="20"/>
              </w:rPr>
              <w:t>± 0.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70855" w14:textId="7CC3D757" w:rsidR="00496BB9" w:rsidRPr="006D7E66" w:rsidRDefault="00496BB9" w:rsidP="00753360">
            <w:pPr>
              <w:rPr>
                <w:sz w:val="20"/>
                <w:szCs w:val="20"/>
              </w:rPr>
            </w:pPr>
            <w:r w:rsidRPr="006D7E66">
              <w:rPr>
                <w:rFonts w:eastAsia="Times New Roman"/>
                <w:sz w:val="20"/>
                <w:szCs w:val="20"/>
              </w:rPr>
              <w:t>1.147</w:t>
            </w:r>
            <w:r w:rsidRPr="006D7E66">
              <w:rPr>
                <w:rFonts w:eastAsia="MS Gothic"/>
                <w:color w:val="000000"/>
                <w:sz w:val="20"/>
                <w:szCs w:val="20"/>
              </w:rPr>
              <w:t>± 0.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7A29C" w14:textId="3A5804E2" w:rsidR="00496BB9" w:rsidRPr="006D7E66" w:rsidRDefault="00496BB9">
            <w:pPr>
              <w:rPr>
                <w:sz w:val="20"/>
                <w:szCs w:val="20"/>
              </w:rPr>
            </w:pPr>
            <w:r w:rsidRPr="006D7E66">
              <w:rPr>
                <w:rFonts w:eastAsia="Times New Roman"/>
                <w:sz w:val="20"/>
                <w:szCs w:val="20"/>
              </w:rPr>
              <w:t>1.203</w:t>
            </w:r>
            <w:r w:rsidRPr="006D7E66">
              <w:rPr>
                <w:rFonts w:eastAsia="MS Gothic"/>
                <w:color w:val="000000"/>
                <w:sz w:val="20"/>
                <w:szCs w:val="20"/>
              </w:rPr>
              <w:t>± 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60C91" w14:textId="31CAE501" w:rsidR="00496BB9" w:rsidRPr="006D7E66" w:rsidRDefault="00496BB9">
            <w:pPr>
              <w:rPr>
                <w:sz w:val="20"/>
                <w:szCs w:val="20"/>
              </w:rPr>
            </w:pPr>
            <w:r w:rsidRPr="006D7E66">
              <w:rPr>
                <w:rFonts w:eastAsia="Times New Roman"/>
                <w:sz w:val="20"/>
                <w:szCs w:val="20"/>
              </w:rPr>
              <w:t>1.185</w:t>
            </w:r>
            <w:r w:rsidRPr="006D7E66">
              <w:rPr>
                <w:rFonts w:eastAsia="MS Gothic"/>
                <w:color w:val="000000"/>
                <w:sz w:val="20"/>
                <w:szCs w:val="20"/>
              </w:rPr>
              <w:t>± 0.03</w:t>
            </w:r>
          </w:p>
        </w:tc>
      </w:tr>
      <w:tr w:rsidR="00496BB9" w:rsidRPr="006D7E66" w14:paraId="0C96E356" w14:textId="77777777" w:rsidTr="00034DCE">
        <w:tc>
          <w:tcPr>
            <w:tcW w:w="1368" w:type="dxa"/>
            <w:vMerge/>
            <w:tcBorders>
              <w:left w:val="nil"/>
              <w:right w:val="nil"/>
            </w:tcBorders>
            <w:vAlign w:val="center"/>
          </w:tcPr>
          <w:p w14:paraId="36A34BF5" w14:textId="77777777" w:rsidR="00496BB9" w:rsidRPr="006D7E66" w:rsidRDefault="00496BB9" w:rsidP="00034DC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1A5C534" w14:textId="77777777" w:rsidR="00496BB9" w:rsidRPr="006D7E66" w:rsidRDefault="00496BB9">
            <w:pPr>
              <w:rPr>
                <w:sz w:val="20"/>
                <w:szCs w:val="20"/>
              </w:rPr>
            </w:pPr>
            <w:r w:rsidRPr="006D7E66">
              <w:rPr>
                <w:sz w:val="20"/>
                <w:szCs w:val="20"/>
              </w:rPr>
              <w:t>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B3581" w14:textId="6067F4C1" w:rsidR="00496BB9" w:rsidRPr="006D7E66" w:rsidRDefault="00496BB9" w:rsidP="00753360">
            <w:pPr>
              <w:rPr>
                <w:sz w:val="20"/>
                <w:szCs w:val="20"/>
              </w:rPr>
            </w:pPr>
            <w:r w:rsidRPr="006D7E66">
              <w:rPr>
                <w:rFonts w:eastAsia="Times New Roman"/>
                <w:sz w:val="20"/>
                <w:szCs w:val="20"/>
              </w:rPr>
              <w:t>1.298</w:t>
            </w:r>
            <w:r w:rsidRPr="006D7E66">
              <w:rPr>
                <w:rFonts w:eastAsia="MS Gothic"/>
                <w:color w:val="000000"/>
                <w:sz w:val="20"/>
                <w:szCs w:val="20"/>
              </w:rPr>
              <w:t>± 0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078FE" w14:textId="32CB8ED5" w:rsidR="00496BB9" w:rsidRPr="006D7E66" w:rsidRDefault="00496BB9" w:rsidP="00753360">
            <w:pPr>
              <w:rPr>
                <w:sz w:val="20"/>
                <w:szCs w:val="20"/>
              </w:rPr>
            </w:pPr>
            <w:r w:rsidRPr="006D7E66">
              <w:rPr>
                <w:rFonts w:eastAsia="Times New Roman"/>
                <w:sz w:val="20"/>
                <w:szCs w:val="20"/>
              </w:rPr>
              <w:t>1.069</w:t>
            </w:r>
            <w:r w:rsidRPr="006D7E66">
              <w:rPr>
                <w:rFonts w:eastAsia="MS Gothic"/>
                <w:color w:val="000000"/>
                <w:sz w:val="20"/>
                <w:szCs w:val="20"/>
              </w:rPr>
              <w:t>± 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E8E06" w14:textId="7F388186" w:rsidR="00496BB9" w:rsidRPr="006D7E66" w:rsidRDefault="00496BB9">
            <w:pPr>
              <w:rPr>
                <w:sz w:val="20"/>
                <w:szCs w:val="20"/>
              </w:rPr>
            </w:pPr>
            <w:r w:rsidRPr="006D7E66">
              <w:rPr>
                <w:rFonts w:eastAsia="Times New Roman"/>
                <w:sz w:val="20"/>
                <w:szCs w:val="20"/>
              </w:rPr>
              <w:t>1.183</w:t>
            </w:r>
            <w:r w:rsidRPr="006D7E66">
              <w:rPr>
                <w:rFonts w:eastAsia="MS Gothic"/>
                <w:color w:val="000000"/>
                <w:sz w:val="20"/>
                <w:szCs w:val="20"/>
              </w:rPr>
              <w:t>± 0.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B6FA5" w14:textId="1A15961C" w:rsidR="00496BB9" w:rsidRPr="006D7E66" w:rsidRDefault="00496BB9">
            <w:pPr>
              <w:rPr>
                <w:sz w:val="20"/>
                <w:szCs w:val="20"/>
              </w:rPr>
            </w:pPr>
            <w:r w:rsidRPr="006D7E66">
              <w:rPr>
                <w:rFonts w:eastAsia="Times New Roman"/>
                <w:sz w:val="20"/>
                <w:szCs w:val="20"/>
              </w:rPr>
              <w:t>1.080</w:t>
            </w:r>
            <w:r w:rsidRPr="006D7E66">
              <w:rPr>
                <w:rFonts w:eastAsia="MS Gothic"/>
                <w:color w:val="000000"/>
                <w:sz w:val="20"/>
                <w:szCs w:val="20"/>
              </w:rPr>
              <w:t>± 0.01</w:t>
            </w:r>
          </w:p>
        </w:tc>
      </w:tr>
      <w:tr w:rsidR="00496BB9" w:rsidRPr="006D7E66" w14:paraId="5ED129BA" w14:textId="77777777" w:rsidTr="00034DCE">
        <w:tc>
          <w:tcPr>
            <w:tcW w:w="1368" w:type="dxa"/>
            <w:vMerge w:val="restart"/>
            <w:tcBorders>
              <w:left w:val="nil"/>
              <w:right w:val="nil"/>
            </w:tcBorders>
            <w:vAlign w:val="center"/>
          </w:tcPr>
          <w:p w14:paraId="3D5B8DCC" w14:textId="13EAE5C5" w:rsidR="00496BB9" w:rsidRPr="006D7E66" w:rsidRDefault="00496BB9" w:rsidP="00034DCE">
            <w:pPr>
              <w:jc w:val="center"/>
              <w:rPr>
                <w:sz w:val="20"/>
                <w:szCs w:val="20"/>
              </w:rPr>
            </w:pPr>
            <w:r w:rsidRPr="006D7E66">
              <w:rPr>
                <w:sz w:val="20"/>
                <w:szCs w:val="20"/>
              </w:rPr>
              <w:t>SGR</w:t>
            </w:r>
          </w:p>
          <w:p w14:paraId="41CDADB5" w14:textId="161132C7" w:rsidR="00496BB9" w:rsidRPr="006D7E66" w:rsidRDefault="00496BB9" w:rsidP="00034DCE">
            <w:pPr>
              <w:jc w:val="center"/>
              <w:rPr>
                <w:sz w:val="20"/>
                <w:szCs w:val="20"/>
              </w:rPr>
            </w:pPr>
            <w:r w:rsidRPr="006D7E66">
              <w:rPr>
                <w:sz w:val="20"/>
                <w:szCs w:val="20"/>
              </w:rPr>
              <w:t xml:space="preserve">(% M day </w:t>
            </w:r>
            <w:r w:rsidRPr="006D7E66">
              <w:rPr>
                <w:sz w:val="20"/>
                <w:szCs w:val="20"/>
                <w:vertAlign w:val="superscript"/>
              </w:rPr>
              <w:t>-1</w:t>
            </w:r>
            <w:r w:rsidRPr="006D7E66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0A8DDDD6" w14:textId="77777777" w:rsidR="00496BB9" w:rsidRPr="006D7E66" w:rsidRDefault="00496BB9" w:rsidP="00753360">
            <w:pPr>
              <w:rPr>
                <w:sz w:val="20"/>
                <w:szCs w:val="20"/>
              </w:rPr>
            </w:pPr>
            <w:r w:rsidRPr="006D7E66">
              <w:rPr>
                <w:sz w:val="20"/>
                <w:szCs w:val="20"/>
              </w:rPr>
              <w:t>7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bottom"/>
          </w:tcPr>
          <w:p w14:paraId="7F840F7D" w14:textId="5173AB5A" w:rsidR="00496BB9" w:rsidRPr="006D7E66" w:rsidRDefault="00496BB9">
            <w:pPr>
              <w:rPr>
                <w:rFonts w:eastAsia="Times New Roman"/>
                <w:sz w:val="20"/>
                <w:szCs w:val="20"/>
              </w:rPr>
            </w:pPr>
            <w:r w:rsidRPr="006D7E66">
              <w:rPr>
                <w:rFonts w:eastAsia="Times New Roman"/>
                <w:sz w:val="20"/>
                <w:szCs w:val="20"/>
              </w:rPr>
              <w:t>-0.080</w:t>
            </w:r>
            <w:r w:rsidRPr="006D7E66">
              <w:rPr>
                <w:rFonts w:eastAsia="MS Gothic"/>
                <w:color w:val="000000"/>
                <w:sz w:val="20"/>
                <w:szCs w:val="20"/>
              </w:rPr>
              <w:t>± 0.02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bottom"/>
          </w:tcPr>
          <w:p w14:paraId="085329D2" w14:textId="2C70FFEC" w:rsidR="00496BB9" w:rsidRPr="006D7E66" w:rsidRDefault="00496BB9" w:rsidP="00753360">
            <w:pPr>
              <w:rPr>
                <w:sz w:val="20"/>
                <w:szCs w:val="20"/>
              </w:rPr>
            </w:pPr>
            <w:r w:rsidRPr="006D7E66">
              <w:rPr>
                <w:rFonts w:eastAsia="Times New Roman"/>
                <w:sz w:val="20"/>
                <w:szCs w:val="20"/>
              </w:rPr>
              <w:t>-0.152</w:t>
            </w:r>
            <w:r w:rsidRPr="006D7E66">
              <w:rPr>
                <w:rFonts w:eastAsia="MS Gothic"/>
                <w:color w:val="000000"/>
                <w:sz w:val="20"/>
                <w:szCs w:val="20"/>
              </w:rPr>
              <w:t>± 0.08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bottom"/>
          </w:tcPr>
          <w:p w14:paraId="7978170E" w14:textId="632FD943" w:rsidR="00496BB9" w:rsidRPr="006D7E66" w:rsidRDefault="00496BB9">
            <w:pPr>
              <w:rPr>
                <w:sz w:val="20"/>
                <w:szCs w:val="20"/>
              </w:rPr>
            </w:pPr>
            <w:r w:rsidRPr="006D7E66">
              <w:rPr>
                <w:rFonts w:eastAsia="Times New Roman"/>
                <w:sz w:val="20"/>
                <w:szCs w:val="20"/>
              </w:rPr>
              <w:t>-0.120</w:t>
            </w:r>
            <w:r w:rsidRPr="006D7E66">
              <w:rPr>
                <w:rFonts w:eastAsia="MS Gothic"/>
                <w:color w:val="000000"/>
                <w:sz w:val="20"/>
                <w:szCs w:val="20"/>
              </w:rPr>
              <w:t>± 0.07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bottom"/>
          </w:tcPr>
          <w:p w14:paraId="0F197604" w14:textId="3E2BCF62" w:rsidR="00496BB9" w:rsidRPr="006D7E66" w:rsidRDefault="00496BB9">
            <w:pPr>
              <w:rPr>
                <w:sz w:val="20"/>
                <w:szCs w:val="20"/>
              </w:rPr>
            </w:pPr>
            <w:r w:rsidRPr="006D7E66">
              <w:rPr>
                <w:rFonts w:eastAsia="Times New Roman"/>
                <w:sz w:val="20"/>
                <w:szCs w:val="20"/>
              </w:rPr>
              <w:t>-0.187</w:t>
            </w:r>
            <w:r w:rsidRPr="006D7E66">
              <w:rPr>
                <w:rFonts w:eastAsia="MS Gothic"/>
                <w:color w:val="000000"/>
                <w:sz w:val="20"/>
                <w:szCs w:val="20"/>
              </w:rPr>
              <w:t>± 0.19</w:t>
            </w:r>
          </w:p>
        </w:tc>
      </w:tr>
      <w:tr w:rsidR="00496BB9" w:rsidRPr="006D7E66" w14:paraId="7FA69FEB" w14:textId="77777777" w:rsidTr="00034DCE">
        <w:tc>
          <w:tcPr>
            <w:tcW w:w="1368" w:type="dxa"/>
            <w:vMerge/>
            <w:tcBorders>
              <w:left w:val="nil"/>
              <w:right w:val="nil"/>
            </w:tcBorders>
            <w:vAlign w:val="center"/>
          </w:tcPr>
          <w:p w14:paraId="193AC034" w14:textId="77777777" w:rsidR="00496BB9" w:rsidRPr="006D7E66" w:rsidRDefault="00496BB9" w:rsidP="00034DC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DEC597D" w14:textId="77777777" w:rsidR="00496BB9" w:rsidRPr="006D7E66" w:rsidRDefault="00496BB9" w:rsidP="00753360">
            <w:pPr>
              <w:rPr>
                <w:sz w:val="20"/>
                <w:szCs w:val="20"/>
              </w:rPr>
            </w:pPr>
            <w:r w:rsidRPr="006D7E66">
              <w:rPr>
                <w:sz w:val="20"/>
                <w:szCs w:val="20"/>
              </w:rPr>
              <w:t>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1FF00" w14:textId="5D818199" w:rsidR="00496BB9" w:rsidRPr="006D7E66" w:rsidRDefault="00496BB9">
            <w:pPr>
              <w:rPr>
                <w:sz w:val="20"/>
                <w:szCs w:val="20"/>
              </w:rPr>
            </w:pPr>
            <w:r w:rsidRPr="006D7E66">
              <w:rPr>
                <w:rFonts w:eastAsia="Times New Roman"/>
                <w:sz w:val="20"/>
                <w:szCs w:val="20"/>
              </w:rPr>
              <w:t>0.070</w:t>
            </w:r>
            <w:r w:rsidRPr="006D7E66">
              <w:rPr>
                <w:rFonts w:eastAsia="MS Gothic"/>
                <w:color w:val="000000"/>
                <w:sz w:val="20"/>
                <w:szCs w:val="20"/>
              </w:rPr>
              <w:t>± 0.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0A719" w14:textId="0616D4F5" w:rsidR="00496BB9" w:rsidRPr="006D7E66" w:rsidRDefault="00496BB9" w:rsidP="00753360">
            <w:pPr>
              <w:rPr>
                <w:sz w:val="20"/>
                <w:szCs w:val="20"/>
              </w:rPr>
            </w:pPr>
            <w:r w:rsidRPr="006D7E66">
              <w:rPr>
                <w:rFonts w:eastAsia="Times New Roman"/>
                <w:sz w:val="20"/>
                <w:szCs w:val="20"/>
              </w:rPr>
              <w:t>-0.092</w:t>
            </w:r>
            <w:r w:rsidRPr="006D7E66">
              <w:rPr>
                <w:rFonts w:eastAsia="MS Gothic"/>
                <w:color w:val="000000"/>
                <w:sz w:val="20"/>
                <w:szCs w:val="20"/>
              </w:rPr>
              <w:t>± 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74CE9" w14:textId="3DAECD09" w:rsidR="00496BB9" w:rsidRPr="006D7E66" w:rsidRDefault="00496BB9">
            <w:pPr>
              <w:rPr>
                <w:sz w:val="20"/>
                <w:szCs w:val="20"/>
              </w:rPr>
            </w:pPr>
            <w:r w:rsidRPr="006D7E66">
              <w:rPr>
                <w:rFonts w:eastAsia="Times New Roman"/>
                <w:sz w:val="20"/>
                <w:szCs w:val="20"/>
              </w:rPr>
              <w:t>-0.218</w:t>
            </w:r>
            <w:r w:rsidRPr="006D7E66">
              <w:rPr>
                <w:rFonts w:eastAsia="MS Gothic"/>
                <w:color w:val="000000"/>
                <w:sz w:val="20"/>
                <w:szCs w:val="20"/>
              </w:rPr>
              <w:t>± 0.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E76F7" w14:textId="31BFAFDB" w:rsidR="00496BB9" w:rsidRPr="006D7E66" w:rsidRDefault="00496BB9">
            <w:pPr>
              <w:rPr>
                <w:sz w:val="20"/>
                <w:szCs w:val="20"/>
              </w:rPr>
            </w:pPr>
            <w:r w:rsidRPr="006D7E66">
              <w:rPr>
                <w:rFonts w:eastAsia="Times New Roman"/>
                <w:sz w:val="20"/>
                <w:szCs w:val="20"/>
              </w:rPr>
              <w:t>-0.100</w:t>
            </w:r>
            <w:r w:rsidRPr="006D7E66">
              <w:rPr>
                <w:rFonts w:eastAsia="MS Gothic"/>
                <w:color w:val="000000"/>
                <w:sz w:val="20"/>
                <w:szCs w:val="20"/>
              </w:rPr>
              <w:t>± 0.12</w:t>
            </w:r>
          </w:p>
        </w:tc>
      </w:tr>
      <w:tr w:rsidR="00496BB9" w:rsidRPr="006D7E66" w14:paraId="7062E9EF" w14:textId="77777777" w:rsidTr="00034DCE">
        <w:tc>
          <w:tcPr>
            <w:tcW w:w="1368" w:type="dxa"/>
            <w:vMerge/>
            <w:tcBorders>
              <w:left w:val="nil"/>
              <w:right w:val="nil"/>
            </w:tcBorders>
            <w:vAlign w:val="center"/>
          </w:tcPr>
          <w:p w14:paraId="3651F16F" w14:textId="77777777" w:rsidR="00496BB9" w:rsidRPr="006D7E66" w:rsidRDefault="00496BB9" w:rsidP="00034DC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0A7FAEE" w14:textId="77777777" w:rsidR="00496BB9" w:rsidRPr="006D7E66" w:rsidRDefault="00496BB9" w:rsidP="00753360">
            <w:pPr>
              <w:rPr>
                <w:sz w:val="20"/>
                <w:szCs w:val="20"/>
              </w:rPr>
            </w:pPr>
            <w:r w:rsidRPr="006D7E66">
              <w:rPr>
                <w:sz w:val="20"/>
                <w:szCs w:val="20"/>
              </w:rPr>
              <w:t>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23A80" w14:textId="4C55A59F" w:rsidR="00496BB9" w:rsidRPr="006D7E66" w:rsidRDefault="00496BB9">
            <w:pPr>
              <w:rPr>
                <w:sz w:val="20"/>
                <w:szCs w:val="20"/>
              </w:rPr>
            </w:pPr>
            <w:r w:rsidRPr="006D7E66">
              <w:rPr>
                <w:rFonts w:eastAsia="Times New Roman"/>
                <w:sz w:val="20"/>
                <w:szCs w:val="20"/>
              </w:rPr>
              <w:t>0.001</w:t>
            </w:r>
            <w:r w:rsidRPr="006D7E66">
              <w:rPr>
                <w:rFonts w:eastAsia="MS Gothic"/>
                <w:color w:val="000000"/>
                <w:sz w:val="20"/>
                <w:szCs w:val="20"/>
              </w:rPr>
              <w:t>± 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B29A0" w14:textId="34F474C6" w:rsidR="00496BB9" w:rsidRPr="006D7E66" w:rsidRDefault="00496BB9" w:rsidP="00753360">
            <w:pPr>
              <w:rPr>
                <w:sz w:val="20"/>
                <w:szCs w:val="20"/>
              </w:rPr>
            </w:pPr>
            <w:r w:rsidRPr="006D7E66">
              <w:rPr>
                <w:rFonts w:eastAsia="Times New Roman"/>
                <w:sz w:val="20"/>
                <w:szCs w:val="20"/>
              </w:rPr>
              <w:t>-0.084</w:t>
            </w:r>
            <w:r w:rsidRPr="006D7E66">
              <w:rPr>
                <w:rFonts w:eastAsia="MS Gothic"/>
                <w:color w:val="000000"/>
                <w:sz w:val="20"/>
                <w:szCs w:val="20"/>
              </w:rPr>
              <w:t>± 0.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8BE5C" w14:textId="75FCA91C" w:rsidR="00496BB9" w:rsidRPr="006D7E66" w:rsidRDefault="00496BB9">
            <w:pPr>
              <w:rPr>
                <w:sz w:val="20"/>
                <w:szCs w:val="20"/>
              </w:rPr>
            </w:pPr>
            <w:r w:rsidRPr="006D7E66">
              <w:rPr>
                <w:rFonts w:eastAsia="Times New Roman"/>
                <w:sz w:val="20"/>
                <w:szCs w:val="20"/>
              </w:rPr>
              <w:t>-0.217</w:t>
            </w:r>
            <w:r w:rsidRPr="006D7E66">
              <w:rPr>
                <w:rFonts w:eastAsia="MS Gothic"/>
                <w:color w:val="000000"/>
                <w:sz w:val="20"/>
                <w:szCs w:val="20"/>
              </w:rPr>
              <w:t>± 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BA418" w14:textId="21CA2274" w:rsidR="00496BB9" w:rsidRPr="006D7E66" w:rsidRDefault="00496BB9">
            <w:pPr>
              <w:rPr>
                <w:sz w:val="20"/>
                <w:szCs w:val="20"/>
              </w:rPr>
            </w:pPr>
            <w:r w:rsidRPr="006D7E66">
              <w:rPr>
                <w:rFonts w:eastAsia="Times New Roman"/>
                <w:sz w:val="20"/>
                <w:szCs w:val="20"/>
              </w:rPr>
              <w:t>-0.223</w:t>
            </w:r>
            <w:r w:rsidRPr="006D7E66">
              <w:rPr>
                <w:rFonts w:eastAsia="MS Gothic"/>
                <w:color w:val="000000"/>
                <w:sz w:val="20"/>
                <w:szCs w:val="20"/>
              </w:rPr>
              <w:t>± 0.02</w:t>
            </w:r>
          </w:p>
        </w:tc>
      </w:tr>
      <w:tr w:rsidR="00496BB9" w:rsidRPr="006D7E66" w14:paraId="0BD4DEC4" w14:textId="77777777" w:rsidTr="00034DCE">
        <w:tc>
          <w:tcPr>
            <w:tcW w:w="13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B33D34" w14:textId="77777777" w:rsidR="00496BB9" w:rsidRPr="006D7E66" w:rsidRDefault="00496BB9" w:rsidP="00034DCE">
            <w:pPr>
              <w:jc w:val="center"/>
              <w:rPr>
                <w:sz w:val="20"/>
                <w:szCs w:val="20"/>
              </w:rPr>
            </w:pPr>
            <w:r w:rsidRPr="006D7E66">
              <w:rPr>
                <w:sz w:val="20"/>
                <w:szCs w:val="20"/>
              </w:rPr>
              <w:t>Liver Lipids</w:t>
            </w:r>
          </w:p>
          <w:p w14:paraId="67F2A596" w14:textId="23732AD5" w:rsidR="00BD21EF" w:rsidRPr="006D7E66" w:rsidRDefault="00BD21EF" w:rsidP="00034DCE">
            <w:pPr>
              <w:jc w:val="center"/>
              <w:rPr>
                <w:sz w:val="20"/>
                <w:szCs w:val="20"/>
              </w:rPr>
            </w:pPr>
            <w:r w:rsidRPr="006D7E66">
              <w:rPr>
                <w:sz w:val="20"/>
                <w:szCs w:val="20"/>
              </w:rPr>
              <w:t>(</w:t>
            </w:r>
            <w:r w:rsidRPr="006D7E66">
              <w:rPr>
                <w:i/>
                <w:sz w:val="20"/>
                <w:szCs w:val="20"/>
              </w:rPr>
              <w:t>n</w:t>
            </w:r>
            <w:r w:rsidRPr="006D7E66">
              <w:rPr>
                <w:sz w:val="20"/>
                <w:szCs w:val="20"/>
              </w:rPr>
              <w:t>=9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C752E4" w14:textId="0C239B7E" w:rsidR="00496BB9" w:rsidRPr="006D7E66" w:rsidRDefault="00496BB9" w:rsidP="00753360">
            <w:pPr>
              <w:rPr>
                <w:sz w:val="20"/>
                <w:szCs w:val="20"/>
              </w:rPr>
            </w:pPr>
            <w:r w:rsidRPr="006D7E66">
              <w:rPr>
                <w:sz w:val="20"/>
                <w:szCs w:val="20"/>
              </w:rPr>
              <w:t>7</w:t>
            </w:r>
            <w:r w:rsidR="00A5168F" w:rsidRPr="006D7E66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C3E825" w14:textId="67A01A3C" w:rsidR="00496BB9" w:rsidRPr="006D7E66" w:rsidRDefault="00496BB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7E66">
              <w:rPr>
                <w:rFonts w:eastAsia="Times New Roman"/>
                <w:color w:val="000000"/>
                <w:sz w:val="20"/>
                <w:szCs w:val="20"/>
              </w:rPr>
              <w:t>7.523</w:t>
            </w:r>
            <w:r w:rsidRPr="006D7E66">
              <w:rPr>
                <w:rFonts w:eastAsia="MS Gothic"/>
                <w:color w:val="000000"/>
                <w:sz w:val="20"/>
                <w:szCs w:val="20"/>
              </w:rPr>
              <w:t xml:space="preserve">± </w:t>
            </w:r>
            <w:r w:rsidRPr="006D7E66">
              <w:rPr>
                <w:rFonts w:eastAsia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AD9BD2" w14:textId="2F8E9C31" w:rsidR="00496BB9" w:rsidRPr="006D7E66" w:rsidRDefault="00496BB9" w:rsidP="0075336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7E66">
              <w:rPr>
                <w:rFonts w:eastAsia="Times New Roman"/>
                <w:color w:val="000000"/>
                <w:sz w:val="20"/>
                <w:szCs w:val="20"/>
              </w:rPr>
              <w:t>6.608</w:t>
            </w:r>
            <w:r w:rsidRPr="006D7E66">
              <w:rPr>
                <w:rFonts w:eastAsia="MS Gothic"/>
                <w:color w:val="000000"/>
                <w:sz w:val="20"/>
                <w:szCs w:val="20"/>
              </w:rPr>
              <w:t xml:space="preserve">± </w:t>
            </w:r>
            <w:r w:rsidRPr="006D7E66">
              <w:rPr>
                <w:rFonts w:eastAsia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3FB2F5" w14:textId="5E3ADBA9" w:rsidR="00496BB9" w:rsidRPr="006D7E66" w:rsidRDefault="00496BB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7E66">
              <w:rPr>
                <w:rFonts w:eastAsia="Times New Roman"/>
                <w:color w:val="000000"/>
                <w:sz w:val="20"/>
                <w:szCs w:val="20"/>
              </w:rPr>
              <w:t>8.026</w:t>
            </w:r>
            <w:r w:rsidRPr="006D7E66">
              <w:rPr>
                <w:rFonts w:eastAsia="MS Gothic"/>
                <w:color w:val="000000"/>
                <w:sz w:val="20"/>
                <w:szCs w:val="20"/>
              </w:rPr>
              <w:t xml:space="preserve">± </w:t>
            </w:r>
            <w:r w:rsidRPr="006D7E66">
              <w:rPr>
                <w:rFonts w:eastAsia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C161E1" w14:textId="3C71CEB3" w:rsidR="00496BB9" w:rsidRPr="006D7E66" w:rsidRDefault="00496BB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7E66">
              <w:rPr>
                <w:rFonts w:eastAsia="Times New Roman"/>
                <w:color w:val="000000"/>
                <w:sz w:val="20"/>
                <w:szCs w:val="20"/>
              </w:rPr>
              <w:t>8.219</w:t>
            </w:r>
            <w:r w:rsidRPr="006D7E66">
              <w:rPr>
                <w:rFonts w:eastAsia="MS Gothic"/>
                <w:color w:val="000000"/>
                <w:sz w:val="20"/>
                <w:szCs w:val="20"/>
              </w:rPr>
              <w:t xml:space="preserve">± </w:t>
            </w:r>
            <w:r w:rsidRPr="006D7E66"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</w:tr>
      <w:tr w:rsidR="00496BB9" w:rsidRPr="006D7E66" w14:paraId="450F621D" w14:textId="77777777" w:rsidTr="00034DCE">
        <w:tc>
          <w:tcPr>
            <w:tcW w:w="1368" w:type="dxa"/>
            <w:vMerge/>
            <w:tcBorders>
              <w:left w:val="nil"/>
              <w:right w:val="nil"/>
            </w:tcBorders>
            <w:vAlign w:val="center"/>
          </w:tcPr>
          <w:p w14:paraId="0072B995" w14:textId="77777777" w:rsidR="00496BB9" w:rsidRPr="006D7E66" w:rsidRDefault="00496BB9" w:rsidP="00034DC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C463B55" w14:textId="6FBD4315" w:rsidR="00496BB9" w:rsidRPr="006D7E66" w:rsidRDefault="00496BB9" w:rsidP="00753360">
            <w:pPr>
              <w:rPr>
                <w:sz w:val="20"/>
                <w:szCs w:val="20"/>
              </w:rPr>
            </w:pPr>
            <w:r w:rsidRPr="006D7E66">
              <w:rPr>
                <w:sz w:val="20"/>
                <w:szCs w:val="20"/>
              </w:rPr>
              <w:t>28</w:t>
            </w:r>
            <w:r w:rsidR="00EA4B00" w:rsidRPr="006D7E66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EFA2E" w14:textId="041B6A4F" w:rsidR="00496BB9" w:rsidRPr="006D7E66" w:rsidRDefault="00496BB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7E66">
              <w:rPr>
                <w:rFonts w:eastAsia="Times New Roman"/>
                <w:color w:val="000000"/>
                <w:sz w:val="20"/>
                <w:szCs w:val="20"/>
              </w:rPr>
              <w:t>6.709</w:t>
            </w:r>
            <w:r w:rsidRPr="006D7E66">
              <w:rPr>
                <w:rFonts w:eastAsia="MS Gothic"/>
                <w:color w:val="000000"/>
                <w:sz w:val="20"/>
                <w:szCs w:val="20"/>
              </w:rPr>
              <w:t xml:space="preserve">± </w:t>
            </w:r>
            <w:r w:rsidRPr="006D7E66">
              <w:rPr>
                <w:rFonts w:eastAsia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094E4" w14:textId="0D0ACEA8" w:rsidR="00496BB9" w:rsidRPr="006D7E66" w:rsidRDefault="00496BB9" w:rsidP="0075336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7E66">
              <w:rPr>
                <w:rFonts w:eastAsia="Times New Roman"/>
                <w:color w:val="000000"/>
                <w:sz w:val="20"/>
                <w:szCs w:val="20"/>
              </w:rPr>
              <w:t>7.324</w:t>
            </w:r>
            <w:r w:rsidRPr="006D7E66">
              <w:rPr>
                <w:rFonts w:eastAsia="MS Gothic"/>
                <w:color w:val="000000"/>
                <w:sz w:val="20"/>
                <w:szCs w:val="20"/>
              </w:rPr>
              <w:t xml:space="preserve">± </w:t>
            </w:r>
            <w:r w:rsidRPr="006D7E66">
              <w:rPr>
                <w:rFonts w:eastAsia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CFB65" w14:textId="77421E92" w:rsidR="00496BB9" w:rsidRPr="006D7E66" w:rsidRDefault="00496BB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7E66">
              <w:rPr>
                <w:rFonts w:eastAsia="Times New Roman"/>
                <w:color w:val="000000"/>
                <w:sz w:val="20"/>
                <w:szCs w:val="20"/>
              </w:rPr>
              <w:t>7.769</w:t>
            </w:r>
            <w:r w:rsidRPr="006D7E66">
              <w:rPr>
                <w:rFonts w:eastAsia="MS Gothic"/>
                <w:color w:val="000000"/>
                <w:sz w:val="20"/>
                <w:szCs w:val="20"/>
              </w:rPr>
              <w:t xml:space="preserve">± </w:t>
            </w:r>
            <w:r w:rsidRPr="006D7E66">
              <w:rPr>
                <w:rFonts w:eastAsia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5223E" w14:textId="75136CAF" w:rsidR="00496BB9" w:rsidRPr="006D7E66" w:rsidRDefault="00496BB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7E66">
              <w:rPr>
                <w:rFonts w:eastAsia="Times New Roman"/>
                <w:color w:val="000000"/>
                <w:sz w:val="20"/>
                <w:szCs w:val="20"/>
              </w:rPr>
              <w:t>7.213</w:t>
            </w:r>
            <w:r w:rsidRPr="006D7E66">
              <w:rPr>
                <w:rFonts w:eastAsia="MS Gothic"/>
                <w:color w:val="000000"/>
                <w:sz w:val="20"/>
                <w:szCs w:val="20"/>
              </w:rPr>
              <w:t xml:space="preserve">± </w:t>
            </w:r>
            <w:r w:rsidRPr="006D7E66">
              <w:rPr>
                <w:rFonts w:eastAsia="Times New Roman"/>
                <w:color w:val="000000"/>
                <w:sz w:val="20"/>
                <w:szCs w:val="20"/>
              </w:rPr>
              <w:t>1.76</w:t>
            </w:r>
          </w:p>
        </w:tc>
      </w:tr>
      <w:tr w:rsidR="00496BB9" w:rsidRPr="006D7E66" w14:paraId="322B69CF" w14:textId="77777777" w:rsidTr="00034DCE">
        <w:tc>
          <w:tcPr>
            <w:tcW w:w="1368" w:type="dxa"/>
            <w:vMerge/>
            <w:tcBorders>
              <w:left w:val="nil"/>
              <w:right w:val="nil"/>
            </w:tcBorders>
            <w:vAlign w:val="center"/>
          </w:tcPr>
          <w:p w14:paraId="7A33D836" w14:textId="77777777" w:rsidR="00496BB9" w:rsidRPr="006D7E66" w:rsidRDefault="00496BB9" w:rsidP="00034DC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1FA7C1D" w14:textId="449F36E8" w:rsidR="00496BB9" w:rsidRPr="006D7E66" w:rsidRDefault="00496BB9" w:rsidP="00753360">
            <w:pPr>
              <w:rPr>
                <w:sz w:val="20"/>
                <w:szCs w:val="20"/>
              </w:rPr>
            </w:pPr>
            <w:r w:rsidRPr="006D7E66">
              <w:rPr>
                <w:sz w:val="20"/>
                <w:szCs w:val="20"/>
              </w:rPr>
              <w:t>42</w:t>
            </w:r>
            <w:r w:rsidR="00A5168F" w:rsidRPr="006D7E66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83EF9" w14:textId="2ACA0B81" w:rsidR="00496BB9" w:rsidRPr="006D7E66" w:rsidRDefault="00496BB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7E66">
              <w:rPr>
                <w:rFonts w:eastAsia="Times New Roman"/>
                <w:color w:val="000000"/>
                <w:sz w:val="20"/>
                <w:szCs w:val="20"/>
              </w:rPr>
              <w:t>5.636</w:t>
            </w:r>
            <w:r w:rsidRPr="006D7E66">
              <w:rPr>
                <w:rFonts w:eastAsia="MS Gothic"/>
                <w:color w:val="000000"/>
                <w:sz w:val="20"/>
                <w:szCs w:val="20"/>
              </w:rPr>
              <w:t xml:space="preserve">± </w:t>
            </w:r>
            <w:r w:rsidRPr="006D7E66">
              <w:rPr>
                <w:rFonts w:eastAsia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4B984" w14:textId="0357EC83" w:rsidR="00496BB9" w:rsidRPr="006D7E66" w:rsidRDefault="00496BB9" w:rsidP="0075336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7E66">
              <w:rPr>
                <w:rFonts w:eastAsia="Times New Roman"/>
                <w:color w:val="000000"/>
                <w:sz w:val="20"/>
                <w:szCs w:val="20"/>
              </w:rPr>
              <w:t>6.185</w:t>
            </w:r>
            <w:r w:rsidRPr="006D7E66">
              <w:rPr>
                <w:rFonts w:eastAsia="MS Gothic"/>
                <w:color w:val="000000"/>
                <w:sz w:val="20"/>
                <w:szCs w:val="20"/>
              </w:rPr>
              <w:t xml:space="preserve">± </w:t>
            </w:r>
            <w:r w:rsidRPr="006D7E66">
              <w:rPr>
                <w:rFonts w:eastAsia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DB587" w14:textId="3E9BB69C" w:rsidR="00496BB9" w:rsidRPr="006D7E66" w:rsidRDefault="00496BB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7E66">
              <w:rPr>
                <w:rFonts w:eastAsia="Times New Roman"/>
                <w:color w:val="000000"/>
                <w:sz w:val="20"/>
                <w:szCs w:val="20"/>
              </w:rPr>
              <w:t>5.603</w:t>
            </w:r>
            <w:r w:rsidRPr="006D7E66">
              <w:rPr>
                <w:rFonts w:eastAsia="MS Gothic"/>
                <w:color w:val="000000"/>
                <w:sz w:val="20"/>
                <w:szCs w:val="20"/>
              </w:rPr>
              <w:t xml:space="preserve">± </w:t>
            </w:r>
            <w:r w:rsidRPr="006D7E66">
              <w:rPr>
                <w:rFonts w:eastAsia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9B4D8" w14:textId="053D769B" w:rsidR="00496BB9" w:rsidRPr="006D7E66" w:rsidRDefault="00496BB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7E66">
              <w:rPr>
                <w:rFonts w:eastAsia="Times New Roman"/>
                <w:color w:val="000000"/>
                <w:sz w:val="20"/>
                <w:szCs w:val="20"/>
              </w:rPr>
              <w:t>6.593</w:t>
            </w:r>
            <w:r w:rsidRPr="006D7E66">
              <w:rPr>
                <w:rFonts w:eastAsia="MS Gothic"/>
                <w:color w:val="000000"/>
                <w:sz w:val="20"/>
                <w:szCs w:val="20"/>
              </w:rPr>
              <w:t xml:space="preserve">± </w:t>
            </w:r>
            <w:r w:rsidRPr="006D7E66">
              <w:rPr>
                <w:rFonts w:eastAsia="Times New Roman"/>
                <w:color w:val="000000"/>
                <w:sz w:val="20"/>
                <w:szCs w:val="20"/>
              </w:rPr>
              <w:t>1.09</w:t>
            </w:r>
          </w:p>
        </w:tc>
      </w:tr>
      <w:tr w:rsidR="00A5168F" w:rsidRPr="006D7E66" w14:paraId="4EEF1DF3" w14:textId="77777777" w:rsidTr="00034DCE">
        <w:tc>
          <w:tcPr>
            <w:tcW w:w="13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F4C72A" w14:textId="77777777" w:rsidR="00A5168F" w:rsidRPr="006D7E66" w:rsidRDefault="00A5168F" w:rsidP="00034DCE">
            <w:pPr>
              <w:jc w:val="center"/>
              <w:rPr>
                <w:sz w:val="20"/>
                <w:szCs w:val="20"/>
              </w:rPr>
            </w:pPr>
            <w:r w:rsidRPr="006D7E66">
              <w:rPr>
                <w:sz w:val="20"/>
                <w:szCs w:val="20"/>
              </w:rPr>
              <w:t>WM Lipids</w:t>
            </w:r>
          </w:p>
          <w:p w14:paraId="2524E588" w14:textId="2C896515" w:rsidR="00BD21EF" w:rsidRPr="006D7E66" w:rsidRDefault="00BD21EF" w:rsidP="00034DCE">
            <w:pPr>
              <w:jc w:val="center"/>
              <w:rPr>
                <w:sz w:val="20"/>
                <w:szCs w:val="20"/>
              </w:rPr>
            </w:pPr>
            <w:r w:rsidRPr="006D7E66">
              <w:rPr>
                <w:sz w:val="20"/>
                <w:szCs w:val="20"/>
              </w:rPr>
              <w:t>(</w:t>
            </w:r>
            <w:r w:rsidRPr="006D7E66">
              <w:rPr>
                <w:i/>
                <w:sz w:val="20"/>
                <w:szCs w:val="20"/>
              </w:rPr>
              <w:t>n</w:t>
            </w:r>
            <w:r w:rsidRPr="006D7E66">
              <w:rPr>
                <w:sz w:val="20"/>
                <w:szCs w:val="20"/>
              </w:rPr>
              <w:t>=9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866A26" w14:textId="43D395DF" w:rsidR="00A5168F" w:rsidRPr="006D7E66" w:rsidRDefault="00A5168F" w:rsidP="00753360">
            <w:pPr>
              <w:rPr>
                <w:sz w:val="20"/>
                <w:szCs w:val="20"/>
              </w:rPr>
            </w:pPr>
            <w:r w:rsidRPr="006D7E66">
              <w:rPr>
                <w:sz w:val="20"/>
                <w:szCs w:val="20"/>
              </w:rPr>
              <w:t xml:space="preserve">7  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A3022E" w14:textId="2EC5A195" w:rsidR="00A5168F" w:rsidRPr="006D7E66" w:rsidRDefault="00A5168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7E66">
              <w:rPr>
                <w:rFonts w:eastAsia="Times New Roman"/>
                <w:color w:val="000000"/>
                <w:sz w:val="20"/>
                <w:szCs w:val="20"/>
              </w:rPr>
              <w:t>1.413</w:t>
            </w:r>
            <w:r w:rsidRPr="006D7E66">
              <w:rPr>
                <w:rFonts w:eastAsia="MS Gothic"/>
                <w:color w:val="000000"/>
                <w:sz w:val="20"/>
                <w:szCs w:val="20"/>
              </w:rPr>
              <w:t xml:space="preserve">± </w:t>
            </w:r>
            <w:r w:rsidRPr="006D7E66">
              <w:rPr>
                <w:rFonts w:eastAsia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977866" w14:textId="6900D075" w:rsidR="00A5168F" w:rsidRPr="006D7E66" w:rsidRDefault="00A5168F" w:rsidP="0075336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7E66">
              <w:rPr>
                <w:rFonts w:eastAsia="Times New Roman"/>
                <w:color w:val="000000"/>
                <w:sz w:val="20"/>
                <w:szCs w:val="20"/>
              </w:rPr>
              <w:t>1.177</w:t>
            </w:r>
            <w:r w:rsidRPr="006D7E66">
              <w:rPr>
                <w:rFonts w:eastAsia="MS Gothic"/>
                <w:color w:val="000000"/>
                <w:sz w:val="20"/>
                <w:szCs w:val="20"/>
              </w:rPr>
              <w:t xml:space="preserve">± </w:t>
            </w:r>
            <w:r w:rsidRPr="006D7E66"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F2CB28" w14:textId="39A3D298" w:rsidR="00A5168F" w:rsidRPr="006D7E66" w:rsidRDefault="00A5168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7E66">
              <w:rPr>
                <w:rFonts w:eastAsia="Times New Roman"/>
                <w:color w:val="000000"/>
                <w:sz w:val="20"/>
                <w:szCs w:val="20"/>
              </w:rPr>
              <w:t>1.840</w:t>
            </w:r>
            <w:r w:rsidRPr="006D7E66">
              <w:rPr>
                <w:rFonts w:eastAsia="MS Gothic"/>
                <w:color w:val="000000"/>
                <w:sz w:val="20"/>
                <w:szCs w:val="20"/>
              </w:rPr>
              <w:t xml:space="preserve">± </w:t>
            </w:r>
            <w:r w:rsidRPr="006D7E66">
              <w:rPr>
                <w:rFonts w:eastAsia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6878CC" w14:textId="4E1D0A9D" w:rsidR="00A5168F" w:rsidRPr="006D7E66" w:rsidRDefault="00A5168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7E66">
              <w:rPr>
                <w:rFonts w:eastAsia="Times New Roman"/>
                <w:color w:val="000000"/>
                <w:sz w:val="20"/>
                <w:szCs w:val="20"/>
              </w:rPr>
              <w:t>1.635</w:t>
            </w:r>
            <w:r w:rsidRPr="006D7E66">
              <w:rPr>
                <w:rFonts w:eastAsia="MS Gothic"/>
                <w:color w:val="000000"/>
                <w:sz w:val="20"/>
                <w:szCs w:val="20"/>
              </w:rPr>
              <w:t xml:space="preserve">± </w:t>
            </w:r>
            <w:r w:rsidRPr="006D7E66"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</w:tr>
      <w:tr w:rsidR="00A5168F" w:rsidRPr="006D7E66" w14:paraId="31F8B22B" w14:textId="77777777" w:rsidTr="001969A9">
        <w:tc>
          <w:tcPr>
            <w:tcW w:w="1368" w:type="dxa"/>
            <w:vMerge/>
            <w:tcBorders>
              <w:left w:val="nil"/>
              <w:right w:val="nil"/>
            </w:tcBorders>
          </w:tcPr>
          <w:p w14:paraId="465CC639" w14:textId="77777777" w:rsidR="00A5168F" w:rsidRPr="006D7E66" w:rsidRDefault="00A5168F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02D5577" w14:textId="7AB4D546" w:rsidR="00A5168F" w:rsidRPr="006D7E66" w:rsidRDefault="00A5168F" w:rsidP="00753360">
            <w:pPr>
              <w:rPr>
                <w:sz w:val="20"/>
                <w:szCs w:val="20"/>
              </w:rPr>
            </w:pPr>
            <w:r w:rsidRPr="006D7E66">
              <w:rPr>
                <w:sz w:val="20"/>
                <w:szCs w:val="20"/>
              </w:rPr>
              <w:t>28</w:t>
            </w:r>
            <w:r w:rsidR="00EA4B00" w:rsidRPr="006D7E66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4B17E" w14:textId="6C2366A1" w:rsidR="00A5168F" w:rsidRPr="006D7E66" w:rsidRDefault="00A5168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7E66">
              <w:rPr>
                <w:rFonts w:eastAsia="Times New Roman"/>
                <w:color w:val="000000"/>
                <w:sz w:val="20"/>
                <w:szCs w:val="20"/>
              </w:rPr>
              <w:t>1.165</w:t>
            </w:r>
            <w:r w:rsidRPr="006D7E66">
              <w:rPr>
                <w:rFonts w:eastAsia="MS Gothic"/>
                <w:color w:val="000000"/>
                <w:sz w:val="20"/>
                <w:szCs w:val="20"/>
              </w:rPr>
              <w:t xml:space="preserve">± </w:t>
            </w:r>
            <w:r w:rsidRPr="006D7E66"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9DA9A" w14:textId="363B851A" w:rsidR="00A5168F" w:rsidRPr="006D7E66" w:rsidRDefault="00A5168F" w:rsidP="0075336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7E66">
              <w:rPr>
                <w:rFonts w:eastAsia="Times New Roman"/>
                <w:color w:val="000000"/>
                <w:sz w:val="20"/>
                <w:szCs w:val="20"/>
              </w:rPr>
              <w:t>1.274</w:t>
            </w:r>
            <w:r w:rsidRPr="006D7E66">
              <w:rPr>
                <w:rFonts w:eastAsia="MS Gothic"/>
                <w:color w:val="000000"/>
                <w:sz w:val="20"/>
                <w:szCs w:val="20"/>
              </w:rPr>
              <w:t xml:space="preserve">± </w:t>
            </w:r>
            <w:r w:rsidRPr="006D7E66">
              <w:rPr>
                <w:rFonts w:eastAsia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4501E" w14:textId="210981B6" w:rsidR="00A5168F" w:rsidRPr="006D7E66" w:rsidRDefault="00A5168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7E66">
              <w:rPr>
                <w:rFonts w:eastAsia="Times New Roman"/>
                <w:color w:val="000000"/>
                <w:sz w:val="20"/>
                <w:szCs w:val="20"/>
              </w:rPr>
              <w:t>1.351</w:t>
            </w:r>
            <w:r w:rsidRPr="006D7E66">
              <w:rPr>
                <w:rFonts w:eastAsia="MS Gothic"/>
                <w:color w:val="000000"/>
                <w:sz w:val="20"/>
                <w:szCs w:val="20"/>
              </w:rPr>
              <w:t xml:space="preserve">± </w:t>
            </w:r>
            <w:r w:rsidRPr="006D7E66">
              <w:rPr>
                <w:rFonts w:eastAsia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24047" w14:textId="1BF33919" w:rsidR="00A5168F" w:rsidRPr="006D7E66" w:rsidRDefault="00A5168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7E66">
              <w:rPr>
                <w:rFonts w:eastAsia="Times New Roman"/>
                <w:color w:val="000000"/>
                <w:sz w:val="20"/>
                <w:szCs w:val="20"/>
              </w:rPr>
              <w:t>1.254</w:t>
            </w:r>
            <w:r w:rsidRPr="006D7E66">
              <w:rPr>
                <w:rFonts w:eastAsia="MS Gothic"/>
                <w:color w:val="000000"/>
                <w:sz w:val="20"/>
                <w:szCs w:val="20"/>
              </w:rPr>
              <w:t xml:space="preserve">± </w:t>
            </w:r>
            <w:r w:rsidRPr="006D7E66">
              <w:rPr>
                <w:rFonts w:eastAsia="Times New Roman"/>
                <w:color w:val="000000"/>
                <w:sz w:val="20"/>
                <w:szCs w:val="20"/>
              </w:rPr>
              <w:t>0.27</w:t>
            </w:r>
          </w:p>
        </w:tc>
      </w:tr>
      <w:tr w:rsidR="00A5168F" w:rsidRPr="006D7E66" w14:paraId="1FCAB0AA" w14:textId="77777777" w:rsidTr="001969A9">
        <w:tc>
          <w:tcPr>
            <w:tcW w:w="1368" w:type="dxa"/>
            <w:vMerge/>
            <w:tcBorders>
              <w:left w:val="nil"/>
              <w:right w:val="nil"/>
            </w:tcBorders>
          </w:tcPr>
          <w:p w14:paraId="2CD7F550" w14:textId="77777777" w:rsidR="00A5168F" w:rsidRPr="006D7E66" w:rsidRDefault="00A5168F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AC1CB" w14:textId="2FF6E6F3" w:rsidR="00A5168F" w:rsidRPr="006D7E66" w:rsidRDefault="00A5168F" w:rsidP="00753360">
            <w:pPr>
              <w:rPr>
                <w:sz w:val="20"/>
                <w:szCs w:val="20"/>
              </w:rPr>
            </w:pPr>
            <w:r w:rsidRPr="006D7E66">
              <w:rPr>
                <w:sz w:val="20"/>
                <w:szCs w:val="20"/>
              </w:rPr>
              <w:t xml:space="preserve">42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1990BF" w14:textId="1E211230" w:rsidR="00A5168F" w:rsidRPr="006D7E66" w:rsidRDefault="00A5168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7E66">
              <w:rPr>
                <w:rFonts w:eastAsia="Times New Roman"/>
                <w:color w:val="000000"/>
                <w:sz w:val="20"/>
                <w:szCs w:val="20"/>
              </w:rPr>
              <w:t>0.978</w:t>
            </w:r>
            <w:r w:rsidRPr="006D7E66">
              <w:rPr>
                <w:rFonts w:eastAsia="MS Gothic"/>
                <w:color w:val="000000"/>
                <w:sz w:val="20"/>
                <w:szCs w:val="20"/>
              </w:rPr>
              <w:t xml:space="preserve">± </w:t>
            </w:r>
            <w:r w:rsidRPr="006D7E66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D29693" w14:textId="2D5113BF" w:rsidR="00A5168F" w:rsidRPr="006D7E66" w:rsidRDefault="00A5168F" w:rsidP="0075336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7E66">
              <w:rPr>
                <w:rFonts w:eastAsia="Times New Roman"/>
                <w:color w:val="000000"/>
                <w:sz w:val="20"/>
                <w:szCs w:val="20"/>
              </w:rPr>
              <w:t>1.076</w:t>
            </w:r>
            <w:r w:rsidRPr="006D7E66">
              <w:rPr>
                <w:rFonts w:eastAsia="MS Gothic"/>
                <w:color w:val="000000"/>
                <w:sz w:val="20"/>
                <w:szCs w:val="20"/>
              </w:rPr>
              <w:t xml:space="preserve">± </w:t>
            </w:r>
            <w:r w:rsidRPr="006D7E66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E75F2B" w14:textId="1EC1EF52" w:rsidR="00A5168F" w:rsidRPr="006D7E66" w:rsidRDefault="00A5168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7E66">
              <w:rPr>
                <w:rFonts w:eastAsia="Times New Roman"/>
                <w:color w:val="000000"/>
                <w:sz w:val="20"/>
                <w:szCs w:val="20"/>
              </w:rPr>
              <w:t>0.974</w:t>
            </w:r>
            <w:r w:rsidRPr="006D7E66">
              <w:rPr>
                <w:rFonts w:eastAsia="MS Gothic"/>
                <w:color w:val="000000"/>
                <w:sz w:val="20"/>
                <w:szCs w:val="20"/>
              </w:rPr>
              <w:t xml:space="preserve">± </w:t>
            </w:r>
            <w:r w:rsidRPr="006D7E66"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3ABF54" w14:textId="6BCC6258" w:rsidR="00A5168F" w:rsidRPr="006D7E66" w:rsidRDefault="00A5168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D7E66">
              <w:rPr>
                <w:rFonts w:eastAsia="Times New Roman"/>
                <w:color w:val="000000"/>
                <w:sz w:val="20"/>
                <w:szCs w:val="20"/>
              </w:rPr>
              <w:t>1.147</w:t>
            </w:r>
            <w:r w:rsidRPr="006D7E66">
              <w:rPr>
                <w:rFonts w:eastAsia="MS Gothic"/>
                <w:color w:val="000000"/>
                <w:sz w:val="20"/>
                <w:szCs w:val="20"/>
              </w:rPr>
              <w:t xml:space="preserve">± </w:t>
            </w:r>
            <w:r w:rsidRPr="006D7E66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</w:tr>
    </w:tbl>
    <w:p w14:paraId="2B7EA391" w14:textId="56584692" w:rsidR="007C3013" w:rsidRPr="006D7E66" w:rsidRDefault="00CF1639">
      <w:r w:rsidRPr="006D7E66">
        <w:t xml:space="preserve">Data are means </w:t>
      </w:r>
      <w:r w:rsidRPr="006D7E66">
        <w:rPr>
          <w:rFonts w:eastAsia="Times New Roman"/>
        </w:rPr>
        <w:t xml:space="preserve">± SE; </w:t>
      </w:r>
      <w:r w:rsidRPr="006D7E66">
        <w:t xml:space="preserve">number of </w:t>
      </w:r>
      <w:proofErr w:type="gramStart"/>
      <w:r w:rsidRPr="006D7E66">
        <w:t>fish  (</w:t>
      </w:r>
      <w:proofErr w:type="gramEnd"/>
      <w:r w:rsidRPr="006D7E66">
        <w:t>n)=</w:t>
      </w:r>
      <w:r w:rsidR="00BD21EF" w:rsidRPr="006D7E66">
        <w:t>10</w:t>
      </w:r>
      <w:r w:rsidRPr="006D7E66">
        <w:t xml:space="preserve"> for all treatments unless otherwise stated. Fulton’s condition index (k</w:t>
      </w:r>
      <w:r w:rsidR="000766BE" w:rsidRPr="006D7E66">
        <w:t>)</w:t>
      </w:r>
      <w:r w:rsidRPr="006D7E66">
        <w:t xml:space="preserve">. Specific Growth Rate (SGR, % </w:t>
      </w:r>
      <w:r w:rsidR="000766BE" w:rsidRPr="006D7E66">
        <w:t>change in mass (M) per day ±SE)</w:t>
      </w:r>
      <w:r w:rsidRPr="006D7E66">
        <w:t>. Lipid content (total triglycerides gfw</w:t>
      </w:r>
      <w:r w:rsidRPr="006D7E66">
        <w:rPr>
          <w:sz w:val="20"/>
          <w:szCs w:val="20"/>
          <w:vertAlign w:val="superscript"/>
        </w:rPr>
        <w:t>-1</w:t>
      </w:r>
      <w:r w:rsidRPr="006D7E66">
        <w:t xml:space="preserve">, ±SE) of liver and white muscle (WM) of </w:t>
      </w:r>
      <w:proofErr w:type="spellStart"/>
      <w:r w:rsidRPr="006D7E66">
        <w:rPr>
          <w:i/>
        </w:rPr>
        <w:t>Trematomus</w:t>
      </w:r>
      <w:proofErr w:type="spellEnd"/>
      <w:r w:rsidRPr="006D7E66">
        <w:rPr>
          <w:i/>
        </w:rPr>
        <w:t xml:space="preserve"> </w:t>
      </w:r>
      <w:proofErr w:type="spellStart"/>
      <w:r w:rsidR="007B0F4F" w:rsidRPr="006D7E66">
        <w:rPr>
          <w:i/>
        </w:rPr>
        <w:t>newnesi</w:t>
      </w:r>
      <w:proofErr w:type="spellEnd"/>
      <w:r w:rsidR="007B0F4F" w:rsidRPr="006D7E66">
        <w:t xml:space="preserve"> </w:t>
      </w:r>
      <w:r w:rsidRPr="006D7E66">
        <w:t>at each experimental time point.</w:t>
      </w:r>
    </w:p>
    <w:sectPr w:rsidR="007C3013" w:rsidRPr="006D7E66" w:rsidSect="00670C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3360"/>
    <w:rsid w:val="000324C5"/>
    <w:rsid w:val="00034DCE"/>
    <w:rsid w:val="00062B2C"/>
    <w:rsid w:val="000766BE"/>
    <w:rsid w:val="00137FE1"/>
    <w:rsid w:val="0014139E"/>
    <w:rsid w:val="001969A9"/>
    <w:rsid w:val="001D2E96"/>
    <w:rsid w:val="00246F78"/>
    <w:rsid w:val="003C35C5"/>
    <w:rsid w:val="00427923"/>
    <w:rsid w:val="00496BB9"/>
    <w:rsid w:val="004A4DAD"/>
    <w:rsid w:val="005535C5"/>
    <w:rsid w:val="005E6A5C"/>
    <w:rsid w:val="00670CE5"/>
    <w:rsid w:val="00691432"/>
    <w:rsid w:val="006D7E66"/>
    <w:rsid w:val="00753360"/>
    <w:rsid w:val="007B0F4F"/>
    <w:rsid w:val="007C3013"/>
    <w:rsid w:val="00861DB8"/>
    <w:rsid w:val="008C53FB"/>
    <w:rsid w:val="009406A3"/>
    <w:rsid w:val="00943AD7"/>
    <w:rsid w:val="00954AE8"/>
    <w:rsid w:val="00981AE5"/>
    <w:rsid w:val="00A5168F"/>
    <w:rsid w:val="00BD21EF"/>
    <w:rsid w:val="00BF269E"/>
    <w:rsid w:val="00C316E8"/>
    <w:rsid w:val="00C3601C"/>
    <w:rsid w:val="00CE5948"/>
    <w:rsid w:val="00CF1639"/>
    <w:rsid w:val="00D61BB5"/>
    <w:rsid w:val="00E31DF6"/>
    <w:rsid w:val="00EA4B00"/>
    <w:rsid w:val="00F81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AD47E7B"/>
  <w14:defaultImageDpi w14:val="300"/>
  <w15:docId w15:val="{60DCF2F5-E019-4D27-999E-D1E6F5468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33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3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7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6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8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1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8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4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7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0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4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1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5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1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5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0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3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1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5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Place</dc:creator>
  <cp:keywords/>
  <dc:description/>
  <cp:lastModifiedBy>Laura</cp:lastModifiedBy>
  <cp:revision>3</cp:revision>
  <dcterms:created xsi:type="dcterms:W3CDTF">2017-02-20T12:40:00Z</dcterms:created>
  <dcterms:modified xsi:type="dcterms:W3CDTF">2017-02-20T14:53:00Z</dcterms:modified>
</cp:coreProperties>
</file>